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300" w:rsidRDefault="006F7D93">
      <w:pPr>
        <w:rPr>
          <w:rFonts w:ascii="Times New Roman" w:hAnsi="Times New Roman"/>
          <w:color w:val="000000"/>
          <w:sz w:val="24"/>
          <w:szCs w:val="24"/>
        </w:rPr>
      </w:pPr>
      <w:r w:rsidRPr="006F7D93">
        <w:rPr>
          <w:rFonts w:hint="eastAsia"/>
          <w:b/>
          <w:bCs/>
        </w:rPr>
        <w:t>Suppl</w:t>
      </w:r>
      <w:r w:rsidRPr="006F7D93">
        <w:rPr>
          <w:b/>
          <w:bCs/>
        </w:rPr>
        <w:t>. table 1</w:t>
      </w:r>
      <w:r>
        <w:t xml:space="preserve"> The list of </w:t>
      </w:r>
      <w:r>
        <w:rPr>
          <w:rFonts w:ascii="Times New Roman" w:hAnsi="Times New Roman"/>
          <w:color w:val="000000"/>
          <w:sz w:val="24"/>
          <w:szCs w:val="24"/>
        </w:rPr>
        <w:t xml:space="preserve">primer for genotyping of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H. pylori</w:t>
      </w:r>
      <w:r>
        <w:rPr>
          <w:rFonts w:ascii="Times New Roman" w:hAnsi="Times New Roman"/>
          <w:color w:val="000000"/>
          <w:sz w:val="24"/>
          <w:szCs w:val="24"/>
        </w:rPr>
        <w:t xml:space="preserve"> virulence gen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4677"/>
      </w:tblGrid>
      <w:tr w:rsidR="00632A88" w:rsidTr="005D765E">
        <w:trPr>
          <w:trHeight w:val="372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>Pri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er sequence (5’-3’)</w:t>
            </w:r>
          </w:p>
        </w:tc>
      </w:tr>
      <w:tr w:rsidR="00632A88" w:rsidTr="005D765E">
        <w:trPr>
          <w:trHeight w:val="253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Pr="00A35DE1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gA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P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5DE1"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>cagA</w:t>
            </w: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OMF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: </w:t>
            </w:r>
            <w:r w:rsidRPr="00724B5E">
              <w:rPr>
                <w:rFonts w:ascii="Times New Roman" w:hAnsi="Times New Roman" w:cs="Times New Roman" w:hint="eastAsia"/>
                <w:sz w:val="20"/>
                <w:szCs w:val="20"/>
              </w:rPr>
              <w:t>AGC AAA AAG CGA CCT TGA AA</w:t>
            </w:r>
          </w:p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35DE1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cag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OMR: </w:t>
            </w:r>
            <w:r w:rsidRPr="00724B5E">
              <w:rPr>
                <w:rFonts w:ascii="Times New Roman" w:hAnsi="Times New Roman" w:cs="Times New Roman"/>
                <w:sz w:val="20"/>
                <w:szCs w:val="20"/>
              </w:rPr>
              <w:t>ATT CAC GAG CTT CAG CCA CT</w:t>
            </w:r>
          </w:p>
        </w:tc>
      </w:tr>
      <w:tr w:rsidR="00632A88" w:rsidTr="005D765E">
        <w:trPr>
          <w:trHeight w:val="110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Default="00632A88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A</w:t>
            </w:r>
          </w:p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 w:val="24"/>
                <w:szCs w:val="24"/>
              </w:rPr>
              <w:t xml:space="preserve">     va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 region</w:t>
            </w:r>
          </w:p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32A88" w:rsidRP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 region </w:t>
            </w:r>
          </w:p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i region</w:t>
            </w:r>
          </w:p>
          <w:p w:rsidR="00E43BD1" w:rsidRDefault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3BD1" w:rsidRDefault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3BD1" w:rsidRDefault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 region</w:t>
            </w:r>
          </w:p>
          <w:p w:rsidR="00E43BD1" w:rsidRDefault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E43BD1" w:rsidRPr="00E43BD1" w:rsidRDefault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vac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 region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632A88" w:rsidRPr="00724B5E" w:rsidRDefault="00632A88" w:rsidP="00632A88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 w:cs="Times New Roman" w:hint="eastAsia"/>
                <w:sz w:val="20"/>
                <w:szCs w:val="20"/>
              </w:rPr>
              <w:t>VA1F</w:t>
            </w: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: ATG GAA ATA CAA CAA ACA CAC</w:t>
            </w:r>
          </w:p>
          <w:p w:rsidR="00632A88" w:rsidRPr="00724B5E" w:rsidRDefault="00632A88" w:rsidP="00632A88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VA1R: CTG CTT GAA TGC GCC AAA C</w:t>
            </w:r>
          </w:p>
          <w:p w:rsidR="00632A88" w:rsidRPr="00724B5E" w:rsidRDefault="00632A88" w:rsidP="00632A88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 w:hint="eastAsia"/>
                <w:sz w:val="20"/>
                <w:szCs w:val="20"/>
                <w:lang w:bidi="th-TH"/>
              </w:rPr>
              <w:t>VAGF: CAA TCT GTC CAA TCA AGC GAG</w:t>
            </w:r>
          </w:p>
          <w:p w:rsidR="00632A88" w:rsidRPr="00724B5E" w:rsidRDefault="00632A88" w:rsidP="00632A88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VAGR: GCG TCT AAA TAA TTC CAA GG</w:t>
            </w:r>
          </w:p>
          <w:p w:rsidR="00586409" w:rsidRPr="00724B5E" w:rsidRDefault="00586409" w:rsidP="00586409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 w:hint="eastAsia"/>
                <w:sz w:val="20"/>
                <w:szCs w:val="20"/>
                <w:lang w:bidi="th-TH"/>
              </w:rPr>
              <w:t xml:space="preserve">VacF1: </w:t>
            </w: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GTT GGG ATT GGG GGA ATG CCG</w:t>
            </w:r>
          </w:p>
          <w:p w:rsidR="00586409" w:rsidRPr="00724B5E" w:rsidRDefault="00586409" w:rsidP="00586409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C1R: TTA ATT TAACGC TGT TTG AAG</w:t>
            </w:r>
          </w:p>
          <w:p w:rsidR="00586409" w:rsidRDefault="00586409" w:rsidP="00586409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 xml:space="preserve">C2R: GAT CAA CGC TCT GAT TTG A </w:t>
            </w:r>
          </w:p>
          <w:p w:rsidR="00E43BD1" w:rsidRPr="00724B5E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 w:hint="eastAsia"/>
                <w:sz w:val="20"/>
                <w:szCs w:val="20"/>
                <w:lang w:bidi="th-TH"/>
              </w:rPr>
              <w:t>VAS5F: ACT AAT ATT GGC ACA CTG GAT TTG</w:t>
            </w:r>
          </w:p>
          <w:p w:rsidR="00E43BD1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VAGFR: CTC GCT TGA TTG GAC AGA TTG</w:t>
            </w:r>
          </w:p>
          <w:p w:rsidR="00E43BD1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bidi="th-TH"/>
              </w:rPr>
              <w:t>C1F: ATC ATY SGT TAT GRH AAT GTT TCT</w:t>
            </w:r>
          </w:p>
          <w:p w:rsidR="00E43BD1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Rnd: TTA TGC TCT AAA CTG GCT A</w:t>
            </w:r>
          </w:p>
          <w:p w:rsidR="00E43BD1" w:rsidRPr="00724B5E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sz w:val="20"/>
                <w:szCs w:val="20"/>
                <w:lang w:bidi="th-TH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C2F: ATT ATA ATT TAG GAG TGC AAG G</w:t>
            </w:r>
          </w:p>
          <w:p w:rsidR="00632A88" w:rsidRPr="00586409" w:rsidRDefault="00E43BD1" w:rsidP="00E43BD1">
            <w:pPr>
              <w:tabs>
                <w:tab w:val="left" w:pos="990"/>
              </w:tabs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24B5E">
              <w:rPr>
                <w:rFonts w:ascii="Times New Roman" w:hAnsi="Times New Roman"/>
                <w:sz w:val="20"/>
                <w:szCs w:val="20"/>
                <w:lang w:bidi="th-TH"/>
              </w:rPr>
              <w:t>Rnd: TTA TGC TCT AAA CTG GCT A</w:t>
            </w:r>
          </w:p>
        </w:tc>
      </w:tr>
      <w:tr w:rsidR="00632A88" w:rsidTr="005D765E">
        <w:trPr>
          <w:trHeight w:val="360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Default="00632A8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A0536">
              <w:rPr>
                <w:rFonts w:ascii="Times New Roman" w:hAnsi="Times New Roman"/>
                <w:i/>
                <w:iCs/>
                <w:sz w:val="24"/>
                <w:szCs w:val="24"/>
              </w:rPr>
              <w:t>hrgA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E43BD1" w:rsidRPr="00E43BD1" w:rsidRDefault="00E43BD1" w:rsidP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rgA-F: </w:t>
            </w:r>
            <w:r w:rsidRPr="00E43BD1">
              <w:rPr>
                <w:rFonts w:ascii="Times New Roman" w:hAnsi="Times New Roman"/>
                <w:color w:val="000000"/>
                <w:sz w:val="24"/>
                <w:szCs w:val="24"/>
              </w:rPr>
              <w:t>TCTCGTGAAAGAGAATTTCC</w:t>
            </w:r>
          </w:p>
          <w:p w:rsidR="00632A88" w:rsidRDefault="00E43BD1" w:rsidP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rgA-R: </w:t>
            </w:r>
            <w:r w:rsidRPr="00E43BD1">
              <w:rPr>
                <w:rFonts w:ascii="Times New Roman" w:hAnsi="Times New Roman"/>
                <w:color w:val="000000"/>
                <w:sz w:val="24"/>
                <w:szCs w:val="24"/>
              </w:rPr>
              <w:t>TAAGTGTGGGTATATCAATC</w:t>
            </w:r>
          </w:p>
        </w:tc>
      </w:tr>
      <w:tr w:rsidR="00632A88" w:rsidTr="005D765E">
        <w:trPr>
          <w:trHeight w:val="745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:rsidR="00632A88" w:rsidRPr="004A0536" w:rsidRDefault="00632A88">
            <w:pPr>
              <w:widowControl/>
              <w:jc w:val="left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4A0536">
              <w:rPr>
                <w:rFonts w:ascii="Times New Roman" w:hAnsi="Times New Roman"/>
                <w:i/>
                <w:iCs/>
                <w:sz w:val="24"/>
                <w:szCs w:val="24"/>
              </w:rPr>
              <w:t>jhp0562/B-gal(1,3)T</w:t>
            </w:r>
          </w:p>
        </w:tc>
        <w:tc>
          <w:tcPr>
            <w:tcW w:w="4677" w:type="dxa"/>
            <w:tcBorders>
              <w:top w:val="single" w:sz="4" w:space="0" w:color="auto"/>
              <w:bottom w:val="single" w:sz="4" w:space="0" w:color="auto"/>
            </w:tcBorders>
          </w:tcPr>
          <w:p w:rsidR="00E43BD1" w:rsidRPr="008A3DC2" w:rsidRDefault="00E43BD1" w:rsidP="00E43BD1">
            <w:pPr>
              <w:tabs>
                <w:tab w:val="left" w:pos="990"/>
              </w:tabs>
              <w:rPr>
                <w:rFonts w:ascii="Times New Roman" w:hAnsi="Times New Roman" w:cs="Times New Roman"/>
              </w:rPr>
            </w:pPr>
            <w:r w:rsidRPr="008A3DC2">
              <w:rPr>
                <w:rFonts w:ascii="Times New Roman" w:hAnsi="Times New Roman" w:cs="Times New Roman"/>
              </w:rPr>
              <w:t>j</w:t>
            </w:r>
            <w:r w:rsidRPr="008A3DC2">
              <w:rPr>
                <w:rFonts w:ascii="Times New Roman" w:hAnsi="Times New Roman" w:cs="Times New Roman" w:hint="eastAsia"/>
              </w:rPr>
              <w:t>hp0</w:t>
            </w:r>
            <w:r w:rsidRPr="008A3DC2">
              <w:rPr>
                <w:rFonts w:ascii="Times New Roman" w:hAnsi="Times New Roman" w:cs="Times New Roman"/>
              </w:rPr>
              <w:t>562F: TGA AAA GCC CTT TTG ATT TTG</w:t>
            </w:r>
          </w:p>
          <w:p w:rsidR="00632A88" w:rsidRDefault="00E43BD1" w:rsidP="00E43BD1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A3DC2">
              <w:rPr>
                <w:rFonts w:ascii="Times New Roman" w:hAnsi="Times New Roman" w:cs="Times New Roman"/>
              </w:rPr>
              <w:t>jhp0562R: GCT GTA GTG GCC ACA TAC ACG</w:t>
            </w:r>
          </w:p>
        </w:tc>
      </w:tr>
    </w:tbl>
    <w:p w:rsidR="000B37E9" w:rsidRDefault="000B37E9" w:rsidP="00DC3CB0">
      <w:pPr>
        <w:widowControl/>
        <w:jc w:val="left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</w:p>
    <w:sectPr w:rsidR="000B37E9" w:rsidSect="000B37E9">
      <w:pgSz w:w="16838" w:h="11906" w:orient="landscape"/>
      <w:pgMar w:top="1701" w:right="1985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58C6" w:rsidRDefault="009258C6" w:rsidP="006E3F49">
      <w:r>
        <w:separator/>
      </w:r>
    </w:p>
  </w:endnote>
  <w:endnote w:type="continuationSeparator" w:id="0">
    <w:p w:rsidR="009258C6" w:rsidRDefault="009258C6" w:rsidP="006E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58C6" w:rsidRDefault="009258C6" w:rsidP="006E3F49">
      <w:r>
        <w:separator/>
      </w:r>
    </w:p>
  </w:footnote>
  <w:footnote w:type="continuationSeparator" w:id="0">
    <w:p w:rsidR="009258C6" w:rsidRDefault="009258C6" w:rsidP="006E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zYzMrW0NDI1NzJR0lEKTi0uzszPAykwrQUARp+xgywAAAA="/>
  </w:docVars>
  <w:rsids>
    <w:rsidRoot w:val="006F7D93"/>
    <w:rsid w:val="000531E8"/>
    <w:rsid w:val="00072B05"/>
    <w:rsid w:val="000B37E9"/>
    <w:rsid w:val="000C45AD"/>
    <w:rsid w:val="000D1EAC"/>
    <w:rsid w:val="00174345"/>
    <w:rsid w:val="00190D59"/>
    <w:rsid w:val="00191E61"/>
    <w:rsid w:val="001B4081"/>
    <w:rsid w:val="00293258"/>
    <w:rsid w:val="002D52BD"/>
    <w:rsid w:val="00332149"/>
    <w:rsid w:val="003626A4"/>
    <w:rsid w:val="003D750F"/>
    <w:rsid w:val="003E2137"/>
    <w:rsid w:val="003F454C"/>
    <w:rsid w:val="00455EA7"/>
    <w:rsid w:val="004605BF"/>
    <w:rsid w:val="004E34EA"/>
    <w:rsid w:val="005018F1"/>
    <w:rsid w:val="00514D82"/>
    <w:rsid w:val="00586409"/>
    <w:rsid w:val="005A0620"/>
    <w:rsid w:val="005B0C0C"/>
    <w:rsid w:val="005C0300"/>
    <w:rsid w:val="005D765E"/>
    <w:rsid w:val="00632A88"/>
    <w:rsid w:val="0064393A"/>
    <w:rsid w:val="0065151B"/>
    <w:rsid w:val="006E3F49"/>
    <w:rsid w:val="006F7D93"/>
    <w:rsid w:val="00730DB3"/>
    <w:rsid w:val="007911B4"/>
    <w:rsid w:val="007B3724"/>
    <w:rsid w:val="007B7DD5"/>
    <w:rsid w:val="008B4805"/>
    <w:rsid w:val="009258C6"/>
    <w:rsid w:val="009C60BA"/>
    <w:rsid w:val="00A16EC6"/>
    <w:rsid w:val="00A35DE1"/>
    <w:rsid w:val="00A54959"/>
    <w:rsid w:val="00A74C5C"/>
    <w:rsid w:val="00B24205"/>
    <w:rsid w:val="00B727FD"/>
    <w:rsid w:val="00B75452"/>
    <w:rsid w:val="00C2495C"/>
    <w:rsid w:val="00C26697"/>
    <w:rsid w:val="00C5249A"/>
    <w:rsid w:val="00C9489E"/>
    <w:rsid w:val="00D2507D"/>
    <w:rsid w:val="00DC3CB0"/>
    <w:rsid w:val="00DD76C4"/>
    <w:rsid w:val="00DE552C"/>
    <w:rsid w:val="00DF0A04"/>
    <w:rsid w:val="00DF1236"/>
    <w:rsid w:val="00E43BD1"/>
    <w:rsid w:val="00E53D0A"/>
    <w:rsid w:val="00E56945"/>
    <w:rsid w:val="00ED3833"/>
    <w:rsid w:val="00EE734D"/>
    <w:rsid w:val="00F353E7"/>
    <w:rsid w:val="00F51194"/>
    <w:rsid w:val="00FE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15735427-9E52-4701-AA3A-D742B4A2B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5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F4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F49"/>
  </w:style>
  <w:style w:type="paragraph" w:styleId="a6">
    <w:name w:val="footer"/>
    <w:basedOn w:val="a"/>
    <w:link w:val="a7"/>
    <w:uiPriority w:val="99"/>
    <w:unhideWhenUsed/>
    <w:rsid w:val="006E3F4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F49"/>
  </w:style>
  <w:style w:type="paragraph" w:styleId="a8">
    <w:name w:val="Balloon Text"/>
    <w:basedOn w:val="a"/>
    <w:link w:val="a9"/>
    <w:uiPriority w:val="99"/>
    <w:semiHidden/>
    <w:unhideWhenUsed/>
    <w:rsid w:val="003F454C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F454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3</cp:revision>
  <cp:lastPrinted>2017-04-17T02:47:00Z</cp:lastPrinted>
  <dcterms:created xsi:type="dcterms:W3CDTF">2017-10-18T05:06:00Z</dcterms:created>
  <dcterms:modified xsi:type="dcterms:W3CDTF">2017-10-18T05:06:00Z</dcterms:modified>
</cp:coreProperties>
</file>